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4CBC8" w14:textId="674042D3" w:rsidR="00D15B9E" w:rsidRDefault="003F0525" w:rsidP="00D15B9E">
      <w:pPr>
        <w:jc w:val="center"/>
        <w:rPr>
          <w:rFonts w:eastAsia="DengXian"/>
          <w:b/>
          <w:bCs/>
          <w:lang w:val="en-GB"/>
        </w:rPr>
      </w:pPr>
      <w:r>
        <w:rPr>
          <w:rFonts w:eastAsia="DengXian"/>
          <w:b/>
          <w:bCs/>
          <w:lang w:val="en-GB"/>
        </w:rPr>
        <w:t>SUPPORTING</w:t>
      </w:r>
      <w:r w:rsidR="00D15B9E">
        <w:rPr>
          <w:rFonts w:eastAsia="DengXian"/>
          <w:b/>
          <w:bCs/>
          <w:lang w:val="en-GB"/>
        </w:rPr>
        <w:t xml:space="preserve"> INFORMATION</w:t>
      </w:r>
    </w:p>
    <w:p w14:paraId="07CBA215" w14:textId="1DC141C4" w:rsidR="00D15B9E" w:rsidRPr="00D15B9E" w:rsidRDefault="00D15B9E" w:rsidP="00D15B9E">
      <w:pPr>
        <w:rPr>
          <w:rFonts w:eastAsia="DengXian"/>
          <w:b/>
          <w:bCs/>
          <w:lang w:val="en-GB"/>
        </w:rPr>
      </w:pPr>
      <w:r w:rsidRPr="00D15B9E">
        <w:rPr>
          <w:rFonts w:eastAsia="DengXian"/>
          <w:b/>
          <w:bCs/>
          <w:lang w:val="en-GB"/>
        </w:rPr>
        <w:t>Back to the future: the advantage of studying key events in human evolution using a new high resolution radiocarbon method.</w:t>
      </w:r>
    </w:p>
    <w:p w14:paraId="2A15B4AE" w14:textId="34FD0D11" w:rsidR="00D15B9E" w:rsidRPr="00D15B9E" w:rsidRDefault="00D15B9E" w:rsidP="00D15B9E">
      <w:pPr>
        <w:rPr>
          <w:rFonts w:eastAsia="DengXian"/>
          <w:lang w:val="en-US"/>
        </w:rPr>
      </w:pPr>
      <w:r w:rsidRPr="00D15B9E">
        <w:rPr>
          <w:rFonts w:eastAsia="DengXian"/>
          <w:lang w:val="en-US"/>
        </w:rPr>
        <w:t>Sahra Talamo, Bernd Kromer, Michael P. Richards, Lukas Wacker</w:t>
      </w:r>
    </w:p>
    <w:p w14:paraId="396C0FA4" w14:textId="04C3637B" w:rsidR="00350C50" w:rsidRPr="00350C50" w:rsidRDefault="00401215" w:rsidP="00350C50">
      <w:pPr>
        <w:rPr>
          <w:b/>
          <w:bCs/>
          <w:lang w:val="en-US"/>
        </w:rPr>
      </w:pPr>
      <w:r>
        <w:rPr>
          <w:b/>
          <w:bCs/>
          <w:lang w:val="en-US"/>
        </w:rPr>
        <w:t>S1 Text</w:t>
      </w:r>
      <w:r w:rsidR="00533014">
        <w:rPr>
          <w:b/>
          <w:bCs/>
          <w:lang w:val="en-US"/>
        </w:rPr>
        <w:t xml:space="preserve">. </w:t>
      </w:r>
      <w:r w:rsidR="00350C50" w:rsidRPr="00350C50">
        <w:rPr>
          <w:b/>
          <w:bCs/>
          <w:lang w:val="en-US"/>
        </w:rPr>
        <w:t>CQL Code from OxCal 3 Phase</w:t>
      </w:r>
      <w:r w:rsidR="00494A78">
        <w:rPr>
          <w:b/>
          <w:bCs/>
          <w:lang w:val="en-US"/>
        </w:rPr>
        <w:t>s</w:t>
      </w:r>
      <w:r w:rsidR="00350C50" w:rsidRPr="00350C50">
        <w:rPr>
          <w:b/>
          <w:bCs/>
          <w:lang w:val="en-US"/>
        </w:rPr>
        <w:t xml:space="preserve"> Model</w:t>
      </w:r>
    </w:p>
    <w:p w14:paraId="63DF869E" w14:textId="08582ABB" w:rsidR="00350C50" w:rsidRPr="0099771B" w:rsidRDefault="00350C50" w:rsidP="00350C50">
      <w:proofErr w:type="gramStart"/>
      <w:r w:rsidRPr="0099771B">
        <w:t>Plot(</w:t>
      </w:r>
      <w:proofErr w:type="gramEnd"/>
      <w:r w:rsidRPr="0099771B">
        <w:t>)</w:t>
      </w:r>
    </w:p>
    <w:p w14:paraId="113C5203" w14:textId="77777777" w:rsidR="00350C50" w:rsidRDefault="00350C50" w:rsidP="00350C50">
      <w:r w:rsidRPr="0099771B">
        <w:t xml:space="preserve"> </w:t>
      </w:r>
      <w:r>
        <w:t>{</w:t>
      </w:r>
    </w:p>
    <w:p w14:paraId="5223052C" w14:textId="77777777" w:rsidR="00350C50" w:rsidRDefault="00350C50" w:rsidP="00350C50">
      <w:r>
        <w:t xml:space="preserve">  Curve("intcal20Kauri40k.14c");</w:t>
      </w:r>
    </w:p>
    <w:p w14:paraId="248A38C9" w14:textId="77777777" w:rsidR="00350C50" w:rsidRDefault="00350C50" w:rsidP="00350C50">
      <w:r>
        <w:t xml:space="preserve">  </w:t>
      </w:r>
      <w:proofErr w:type="spellStart"/>
      <w:proofErr w:type="gramStart"/>
      <w:r>
        <w:t>Sequence</w:t>
      </w:r>
      <w:proofErr w:type="spellEnd"/>
      <w:r>
        <w:t>(</w:t>
      </w:r>
      <w:proofErr w:type="gramEnd"/>
      <w:r>
        <w:t>"</w:t>
      </w:r>
      <w:proofErr w:type="spellStart"/>
      <w:r>
        <w:t>Niche</w:t>
      </w:r>
      <w:proofErr w:type="spellEnd"/>
      <w:r>
        <w:t xml:space="preserve"> 1, Bacho Kiro Cave")</w:t>
      </w:r>
    </w:p>
    <w:p w14:paraId="65B13BA7" w14:textId="77777777" w:rsidR="00350C50" w:rsidRPr="00350C50" w:rsidRDefault="00350C50" w:rsidP="00350C50">
      <w:pPr>
        <w:rPr>
          <w:lang w:val="en-US"/>
        </w:rPr>
      </w:pPr>
      <w:r>
        <w:t xml:space="preserve">  </w:t>
      </w:r>
      <w:r w:rsidRPr="00350C50">
        <w:rPr>
          <w:lang w:val="en-US"/>
        </w:rPr>
        <w:t>{</w:t>
      </w:r>
    </w:p>
    <w:p w14:paraId="5B4A5E31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</w:t>
      </w:r>
      <w:proofErr w:type="gramStart"/>
      <w:r w:rsidRPr="00350C50">
        <w:rPr>
          <w:lang w:val="en-US"/>
        </w:rPr>
        <w:t>Boundary(</w:t>
      </w:r>
      <w:proofErr w:type="gramEnd"/>
      <w:r w:rsidRPr="00350C50">
        <w:rPr>
          <w:lang w:val="en-US"/>
        </w:rPr>
        <w:t>"Start Layer J");</w:t>
      </w:r>
    </w:p>
    <w:p w14:paraId="4F0C668D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</w:t>
      </w:r>
      <w:proofErr w:type="gramStart"/>
      <w:r w:rsidRPr="00350C50">
        <w:rPr>
          <w:lang w:val="en-US"/>
        </w:rPr>
        <w:t>Phase(</w:t>
      </w:r>
      <w:proofErr w:type="gramEnd"/>
      <w:r w:rsidRPr="00350C50">
        <w:rPr>
          <w:lang w:val="en-US"/>
        </w:rPr>
        <w:t>"Layer J")</w:t>
      </w:r>
    </w:p>
    <w:p w14:paraId="29C70684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{</w:t>
      </w:r>
    </w:p>
    <w:p w14:paraId="5351C0E1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93196", 45120, 490)</w:t>
      </w:r>
    </w:p>
    <w:p w14:paraId="02616A28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6E324204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green ";</w:t>
      </w:r>
    </w:p>
    <w:p w14:paraId="191B8A38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50924D00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86787*", 44890, 450)</w:t>
      </w:r>
    </w:p>
    <w:p w14:paraId="17A0DDDB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116BE0C5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green ";</w:t>
      </w:r>
    </w:p>
    <w:p w14:paraId="729AA09B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31105F9B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86789*", 42900, 370)</w:t>
      </w:r>
    </w:p>
    <w:p w14:paraId="5C309C8B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4FF2552A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green ";</w:t>
      </w:r>
    </w:p>
    <w:p w14:paraId="1EBA0FD7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62FE6DF1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93194", 42670, 370)</w:t>
      </w:r>
    </w:p>
    <w:p w14:paraId="55CC914A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23EE9C73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green ";</w:t>
      </w:r>
    </w:p>
    <w:p w14:paraId="13F4B615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2DF9EFFD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};</w:t>
      </w:r>
    </w:p>
    <w:p w14:paraId="687884C4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lastRenderedPageBreak/>
        <w:t xml:space="preserve">   </w:t>
      </w:r>
      <w:proofErr w:type="gramStart"/>
      <w:r w:rsidRPr="00350C50">
        <w:rPr>
          <w:lang w:val="en-US"/>
        </w:rPr>
        <w:t>Boundary(</w:t>
      </w:r>
      <w:proofErr w:type="gramEnd"/>
      <w:r w:rsidRPr="00350C50">
        <w:rPr>
          <w:lang w:val="en-US"/>
        </w:rPr>
        <w:t>"Transition Layer J/Layer I");</w:t>
      </w:r>
    </w:p>
    <w:p w14:paraId="728A3475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</w:t>
      </w:r>
      <w:proofErr w:type="gramStart"/>
      <w:r w:rsidRPr="00350C50">
        <w:rPr>
          <w:lang w:val="en-US"/>
        </w:rPr>
        <w:t>Phase(</w:t>
      </w:r>
      <w:proofErr w:type="gramEnd"/>
      <w:r w:rsidRPr="00350C50">
        <w:rPr>
          <w:lang w:val="en-US"/>
        </w:rPr>
        <w:t>"Layer I")</w:t>
      </w:r>
    </w:p>
    <w:p w14:paraId="3B0B63DE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{</w:t>
      </w:r>
    </w:p>
    <w:p w14:paraId="3F02FCC3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86772", 42450, 510)</w:t>
      </w:r>
    </w:p>
    <w:p w14:paraId="70A798C2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689C3519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purple";</w:t>
      </w:r>
    </w:p>
    <w:p w14:paraId="4BADEC34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6A4B64D9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71330*", 42270, 300)</w:t>
      </w:r>
    </w:p>
    <w:p w14:paraId="6968D07E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75134EAE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green";</w:t>
      </w:r>
    </w:p>
    <w:p w14:paraId="00BE7269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2537C9BD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71323/MAMS-28680*", 41950, 250)</w:t>
      </w:r>
    </w:p>
    <w:p w14:paraId="684315DA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70AA2864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green";</w:t>
      </w:r>
    </w:p>
    <w:p w14:paraId="4ADC84E8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08E3866F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71328*", 41850, 280)</w:t>
      </w:r>
    </w:p>
    <w:p w14:paraId="1BA9151C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409BA345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green";</w:t>
      </w:r>
    </w:p>
    <w:p w14:paraId="2DD36E93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2345D572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86770", 41850, 480)</w:t>
      </w:r>
    </w:p>
    <w:p w14:paraId="491A3A4D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0E3B652E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purple";</w:t>
      </w:r>
    </w:p>
    <w:p w14:paraId="17A55AF3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3D9EC976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71324/MAMS-28681*", 41820, 250)</w:t>
      </w:r>
    </w:p>
    <w:p w14:paraId="0FA37BA7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0DCB6999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green";</w:t>
      </w:r>
    </w:p>
    <w:p w14:paraId="4F9EC156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186BE745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71314*", 41770, 210)</w:t>
      </w:r>
    </w:p>
    <w:p w14:paraId="7E941289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1198151F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green";</w:t>
      </w:r>
    </w:p>
    <w:p w14:paraId="126F09C6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lastRenderedPageBreak/>
        <w:t xml:space="preserve">    };</w:t>
      </w:r>
    </w:p>
    <w:p w14:paraId="48D6BDA8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86786", 41740, 320);</w:t>
      </w:r>
    </w:p>
    <w:p w14:paraId="7136AFDE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71329*", 41730, 280)</w:t>
      </w:r>
    </w:p>
    <w:p w14:paraId="5A05CFAF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2BFD461D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green";</w:t>
      </w:r>
    </w:p>
    <w:p w14:paraId="2E77A2B3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3EA9708A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86784*", 41660, 320)</w:t>
      </w:r>
    </w:p>
    <w:p w14:paraId="054F2ADD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492C13C3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green";</w:t>
      </w:r>
    </w:p>
    <w:p w14:paraId="3AFEF183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618407FA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71325*", 41480, 270)</w:t>
      </w:r>
    </w:p>
    <w:p w14:paraId="2132F669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3B23E5E6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green";</w:t>
      </w:r>
    </w:p>
    <w:p w14:paraId="6B377488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497E664A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71320*", 41450, 270)</w:t>
      </w:r>
    </w:p>
    <w:p w14:paraId="1126F97B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1F3D99EF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green";</w:t>
      </w:r>
    </w:p>
    <w:p w14:paraId="19472CC9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5A8DCF05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71315/MAMS-28677*", 41310, 180)</w:t>
      </w:r>
    </w:p>
    <w:p w14:paraId="0D4BCEE8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304D56D3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green";</w:t>
      </w:r>
    </w:p>
    <w:p w14:paraId="2208AD81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41F4E0F7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71322/MAMS-29483*", 41220, 210)</w:t>
      </w:r>
    </w:p>
    <w:p w14:paraId="6A6738EC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14FFA3BB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green";</w:t>
      </w:r>
    </w:p>
    <w:p w14:paraId="2E390949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5D2612E1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71331*", 41200, 260)</w:t>
      </w:r>
    </w:p>
    <w:p w14:paraId="18AF2805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129EF8F9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green";</w:t>
      </w:r>
    </w:p>
    <w:p w14:paraId="77C221ED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6D9C6726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lastRenderedPageBreak/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71327*", 41170, 260)</w:t>
      </w:r>
    </w:p>
    <w:p w14:paraId="242E05EE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14A64F4F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green";</w:t>
      </w:r>
    </w:p>
    <w:p w14:paraId="4B3D46FD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08D94815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71318*", 41080, 260)</w:t>
      </w:r>
    </w:p>
    <w:p w14:paraId="12AEFDE3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5E4EA00A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green";</w:t>
      </w:r>
    </w:p>
    <w:p w14:paraId="095E90C7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0BE4E069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};</w:t>
      </w:r>
    </w:p>
    <w:p w14:paraId="6681E5DF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</w:t>
      </w:r>
      <w:proofErr w:type="gramStart"/>
      <w:r w:rsidRPr="00350C50">
        <w:rPr>
          <w:lang w:val="en-US"/>
        </w:rPr>
        <w:t>Boundary(</w:t>
      </w:r>
      <w:proofErr w:type="gramEnd"/>
      <w:r w:rsidRPr="00350C50">
        <w:rPr>
          <w:lang w:val="en-US"/>
        </w:rPr>
        <w:t>"Transition main layer I/Sublayer I40");</w:t>
      </w:r>
    </w:p>
    <w:p w14:paraId="205C9207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</w:t>
      </w:r>
      <w:proofErr w:type="gramStart"/>
      <w:r w:rsidRPr="00350C50">
        <w:rPr>
          <w:lang w:val="en-US"/>
        </w:rPr>
        <w:t>Phase(</w:t>
      </w:r>
      <w:proofErr w:type="gramEnd"/>
      <w:r w:rsidRPr="00350C50">
        <w:rPr>
          <w:lang w:val="en-US"/>
        </w:rPr>
        <w:t>"Sublayer I 40,000")</w:t>
      </w:r>
    </w:p>
    <w:p w14:paraId="1A5ACD3E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{</w:t>
      </w:r>
    </w:p>
    <w:p w14:paraId="28808DEE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71316*", 40790, 250)</w:t>
      </w:r>
    </w:p>
    <w:p w14:paraId="66D1A519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13B78E6B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green";</w:t>
      </w:r>
    </w:p>
    <w:p w14:paraId="03DF6CA7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2D57E49D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86780*", 40760, 290)</w:t>
      </w:r>
    </w:p>
    <w:p w14:paraId="1FEA1961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72DC5682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green";</w:t>
      </w:r>
    </w:p>
    <w:p w14:paraId="09EFA2E1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494849B6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86771", 40600, 420)</w:t>
      </w:r>
    </w:p>
    <w:p w14:paraId="754098E4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4A36517F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purple";</w:t>
      </w:r>
    </w:p>
    <w:p w14:paraId="20E159EB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00434B9D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86783*", 40340, 280)</w:t>
      </w:r>
    </w:p>
    <w:p w14:paraId="30B88533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31DAD417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green";</w:t>
      </w:r>
    </w:p>
    <w:p w14:paraId="3307410F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3857B9F6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};</w:t>
      </w:r>
    </w:p>
    <w:p w14:paraId="1885E038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</w:t>
      </w:r>
      <w:proofErr w:type="gramStart"/>
      <w:r w:rsidRPr="00350C50">
        <w:rPr>
          <w:lang w:val="en-US"/>
        </w:rPr>
        <w:t>Boundary(</w:t>
      </w:r>
      <w:proofErr w:type="gramEnd"/>
      <w:r w:rsidRPr="00350C50">
        <w:rPr>
          <w:lang w:val="en-US"/>
        </w:rPr>
        <w:t>"Transition sublayer I40/Sublayer I39");</w:t>
      </w:r>
    </w:p>
    <w:p w14:paraId="62F7939E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lastRenderedPageBreak/>
        <w:t xml:space="preserve">   </w:t>
      </w:r>
      <w:proofErr w:type="gramStart"/>
      <w:r w:rsidRPr="00350C50">
        <w:rPr>
          <w:lang w:val="en-US"/>
        </w:rPr>
        <w:t>Phase(</w:t>
      </w:r>
      <w:proofErr w:type="gramEnd"/>
      <w:r w:rsidRPr="00350C50">
        <w:rPr>
          <w:lang w:val="en-US"/>
        </w:rPr>
        <w:t>"Sublayer I 39000")</w:t>
      </w:r>
    </w:p>
    <w:p w14:paraId="4EE6F4FB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{</w:t>
      </w:r>
    </w:p>
    <w:p w14:paraId="0D512032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86769", 39750, 380)</w:t>
      </w:r>
    </w:p>
    <w:p w14:paraId="7C4CDDED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2BEABD0B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purple";</w:t>
      </w:r>
    </w:p>
    <w:p w14:paraId="676310DB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5E8A94CC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86782", 39710, 260);</w:t>
      </w:r>
    </w:p>
    <w:p w14:paraId="057B3DE4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86785", 39570, 260);</w:t>
      </w:r>
    </w:p>
    <w:p w14:paraId="6401F6E5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86779", 38140, 240);</w:t>
      </w:r>
    </w:p>
    <w:p w14:paraId="3A698955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};</w:t>
      </w:r>
    </w:p>
    <w:p w14:paraId="7DC6490F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</w:t>
      </w:r>
      <w:proofErr w:type="gramStart"/>
      <w:r w:rsidRPr="00350C50">
        <w:rPr>
          <w:lang w:val="en-US"/>
        </w:rPr>
        <w:t>Boundary(</w:t>
      </w:r>
      <w:proofErr w:type="gramEnd"/>
      <w:r w:rsidRPr="00350C50">
        <w:rPr>
          <w:lang w:val="en-US"/>
        </w:rPr>
        <w:t>"End Layer I");</w:t>
      </w:r>
    </w:p>
    <w:p w14:paraId="3AEDB3B8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};</w:t>
      </w:r>
    </w:p>
    <w:p w14:paraId="4C1469A4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</w:t>
      </w:r>
      <w:proofErr w:type="gramStart"/>
      <w:r w:rsidRPr="00350C50">
        <w:rPr>
          <w:lang w:val="en-US"/>
        </w:rPr>
        <w:t>Sequence(</w:t>
      </w:r>
      <w:proofErr w:type="gramEnd"/>
      <w:r w:rsidRPr="00350C50">
        <w:rPr>
          <w:lang w:val="en-US"/>
        </w:rPr>
        <w:t>)</w:t>
      </w:r>
    </w:p>
    <w:p w14:paraId="4625A393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{</w:t>
      </w:r>
    </w:p>
    <w:p w14:paraId="2D0126EE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</w:t>
      </w:r>
      <w:proofErr w:type="gramStart"/>
      <w:r w:rsidRPr="00350C50">
        <w:rPr>
          <w:lang w:val="en-US"/>
        </w:rPr>
        <w:t>Boundary(</w:t>
      </w:r>
      <w:proofErr w:type="gramEnd"/>
      <w:r w:rsidRPr="00350C50">
        <w:rPr>
          <w:lang w:val="en-US"/>
        </w:rPr>
        <w:t>"=Start Layer J");</w:t>
      </w:r>
    </w:p>
    <w:p w14:paraId="203F3ADA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Date("IUP");</w:t>
      </w:r>
    </w:p>
    <w:p w14:paraId="34C16E20" w14:textId="77777777" w:rsidR="00350C50" w:rsidRPr="00CC685A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</w:t>
      </w:r>
      <w:proofErr w:type="gramStart"/>
      <w:r w:rsidRPr="00CC685A">
        <w:rPr>
          <w:lang w:val="en-US"/>
        </w:rPr>
        <w:t>Boundary(</w:t>
      </w:r>
      <w:proofErr w:type="gramEnd"/>
      <w:r w:rsidRPr="00CC685A">
        <w:rPr>
          <w:lang w:val="en-US"/>
        </w:rPr>
        <w:t>"=End Layer I");</w:t>
      </w:r>
    </w:p>
    <w:p w14:paraId="7BAA8C8D" w14:textId="77777777" w:rsidR="00350C50" w:rsidRPr="00CC685A" w:rsidRDefault="00350C50" w:rsidP="00350C50">
      <w:pPr>
        <w:rPr>
          <w:lang w:val="en-US"/>
        </w:rPr>
      </w:pPr>
      <w:r w:rsidRPr="00CC685A">
        <w:rPr>
          <w:lang w:val="en-US"/>
        </w:rPr>
        <w:t xml:space="preserve">  };</w:t>
      </w:r>
    </w:p>
    <w:p w14:paraId="524AF6A9" w14:textId="1B6C3230" w:rsidR="00194C03" w:rsidRDefault="00350C50">
      <w:pPr>
        <w:rPr>
          <w:b/>
          <w:bCs/>
          <w:lang w:val="en-US"/>
        </w:rPr>
      </w:pPr>
      <w:r w:rsidRPr="00CC685A">
        <w:rPr>
          <w:lang w:val="en-US"/>
        </w:rPr>
        <w:t xml:space="preserve"> };</w:t>
      </w:r>
    </w:p>
    <w:sectPr w:rsidR="00194C0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C50"/>
    <w:rsid w:val="000377DF"/>
    <w:rsid w:val="000C71EB"/>
    <w:rsid w:val="00186794"/>
    <w:rsid w:val="00190FBB"/>
    <w:rsid w:val="00194C03"/>
    <w:rsid w:val="001C117E"/>
    <w:rsid w:val="00306891"/>
    <w:rsid w:val="00314D3D"/>
    <w:rsid w:val="00350C50"/>
    <w:rsid w:val="003F0525"/>
    <w:rsid w:val="00401215"/>
    <w:rsid w:val="00472DAF"/>
    <w:rsid w:val="00494A78"/>
    <w:rsid w:val="004E621F"/>
    <w:rsid w:val="00533014"/>
    <w:rsid w:val="005407E7"/>
    <w:rsid w:val="00547300"/>
    <w:rsid w:val="00553623"/>
    <w:rsid w:val="00561686"/>
    <w:rsid w:val="006505CC"/>
    <w:rsid w:val="006758F0"/>
    <w:rsid w:val="0070166E"/>
    <w:rsid w:val="00790F4C"/>
    <w:rsid w:val="007A1F87"/>
    <w:rsid w:val="00843785"/>
    <w:rsid w:val="0087260C"/>
    <w:rsid w:val="00986628"/>
    <w:rsid w:val="0099771B"/>
    <w:rsid w:val="009A2A59"/>
    <w:rsid w:val="009A61B7"/>
    <w:rsid w:val="009C066D"/>
    <w:rsid w:val="00A236DE"/>
    <w:rsid w:val="00AD77D7"/>
    <w:rsid w:val="00B171EC"/>
    <w:rsid w:val="00B96A20"/>
    <w:rsid w:val="00BB11B1"/>
    <w:rsid w:val="00BE3BB3"/>
    <w:rsid w:val="00CC610D"/>
    <w:rsid w:val="00CC685A"/>
    <w:rsid w:val="00D15B9E"/>
    <w:rsid w:val="00D34FC5"/>
    <w:rsid w:val="00D46177"/>
    <w:rsid w:val="00DF3012"/>
    <w:rsid w:val="00E35909"/>
    <w:rsid w:val="00E64B10"/>
    <w:rsid w:val="00E93238"/>
    <w:rsid w:val="00EB1855"/>
    <w:rsid w:val="00EF79A6"/>
    <w:rsid w:val="00F44406"/>
    <w:rsid w:val="00F57DF4"/>
    <w:rsid w:val="00F81CCE"/>
    <w:rsid w:val="00F92065"/>
    <w:rsid w:val="00FC0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D6B3D0"/>
  <w15:chartTrackingRefBased/>
  <w15:docId w15:val="{775AF980-A414-4A86-98CE-7FBB283F0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Theme="minorHAnsi" w:hAnsi="DengXian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50C5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08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lma Mater Studiorum - Universita di Bologna</Company>
  <LinksUpToDate>false</LinksUpToDate>
  <CharactersWithSpaces>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ra Talamo</dc:creator>
  <cp:keywords/>
  <dc:description/>
  <cp:lastModifiedBy>Sahra Talamo</cp:lastModifiedBy>
  <cp:revision>3</cp:revision>
  <dcterms:created xsi:type="dcterms:W3CDTF">2023-01-14T12:32:00Z</dcterms:created>
  <dcterms:modified xsi:type="dcterms:W3CDTF">2023-01-14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d46a50-25fb-4985-9ccc-fc4822f163ff</vt:lpwstr>
  </property>
</Properties>
</file>